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44E45" w14:textId="77777777" w:rsidR="00EA1D4E" w:rsidRDefault="00CF1056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F1056">
        <w:rPr>
          <w:rFonts w:ascii="Times New Roman" w:hAnsi="Times New Roman" w:cs="Times New Roman"/>
          <w:b/>
          <w:bCs/>
          <w:sz w:val="36"/>
          <w:szCs w:val="36"/>
        </w:rPr>
        <w:t>ELECTRONIC SUPPLEMENTARY FILE (ESF)</w:t>
      </w:r>
    </w:p>
    <w:p w14:paraId="1882E289" w14:textId="77777777" w:rsidR="00EA1D4E" w:rsidRDefault="00EA1D4E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0394DD3" w14:textId="77777777" w:rsidR="00EA1D4E" w:rsidRDefault="00EA1D4E" w:rsidP="00EA1D4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cute phase inflammatory response as a key determinant of reduced lipid-associated antioxidant defenses in Chinese patients with major depressive disorder.</w:t>
      </w:r>
    </w:p>
    <w:p w14:paraId="616B905C" w14:textId="77777777" w:rsidR="00EA1D4E" w:rsidRDefault="00EA1D4E" w:rsidP="00EA1D4E">
      <w:pPr>
        <w:spacing w:line="480" w:lineRule="auto"/>
        <w:rPr>
          <w:rFonts w:ascii="Times New Roman" w:hAnsi="Times New Roman" w:cs="Times New Roman"/>
        </w:rPr>
      </w:pPr>
    </w:p>
    <w:p w14:paraId="768E0B3C" w14:textId="761A20DF" w:rsidR="00EA1D4E" w:rsidRDefault="00EA1D4E" w:rsidP="00EA1D4E">
      <w:pPr>
        <w:spacing w:line="480" w:lineRule="auto"/>
        <w:rPr>
          <w:rFonts w:ascii="Times New Roman" w:eastAsia="Helvetica Neue" w:hAnsi="Times New Roman" w:cs="Times New Roman"/>
          <w:color w:val="404040"/>
        </w:rPr>
      </w:pPr>
      <w:r>
        <w:rPr>
          <w:rFonts w:ascii="Times New Roman" w:eastAsia="Helvetica Neue" w:hAnsi="Times New Roman" w:cs="Times New Roman"/>
          <w:color w:val="404040"/>
        </w:rPr>
        <w:t>Tangcong Chen, Mengqi Niu, Yueyang Luo, Jing Li, Abbas F. Almulla, Yingqian Zhang, Michael Maes.</w:t>
      </w:r>
    </w:p>
    <w:p w14:paraId="1CDFF258" w14:textId="5DAB87BA" w:rsidR="00CF1056" w:rsidRPr="00CF1056" w:rsidRDefault="00CF1056">
      <w:pPr>
        <w:rPr>
          <w:rFonts w:ascii="Times New Roman" w:hAnsi="Times New Roman" w:cs="Times New Roman"/>
          <w:b/>
          <w:bCs/>
        </w:rPr>
      </w:pPr>
      <w:r w:rsidRPr="00CF1056">
        <w:rPr>
          <w:rFonts w:ascii="Times New Roman" w:hAnsi="Times New Roman" w:cs="Times New Roman"/>
          <w:b/>
          <w:bCs/>
        </w:rPr>
        <w:br w:type="page"/>
      </w:r>
    </w:p>
    <w:p w14:paraId="4BA4E490" w14:textId="0FE14141" w:rsidR="00D247F7" w:rsidRDefault="00D247F7"/>
    <w:p w14:paraId="7B0CB28C" w14:textId="03D73F0B" w:rsidR="00D247F7" w:rsidRPr="00D247F7" w:rsidRDefault="00D247F7" w:rsidP="00D247F7">
      <w:pPr>
        <w:rPr>
          <w:rFonts w:ascii="Times New Roman" w:hAnsi="Times New Roman" w:cs="Times New Roman"/>
          <w:b/>
          <w:bCs/>
        </w:rPr>
      </w:pPr>
      <w:r w:rsidRPr="00D247F7">
        <w:rPr>
          <w:rFonts w:ascii="Times New Roman" w:hAnsi="Times New Roman" w:cs="Times New Roman" w:hint="eastAsia"/>
          <w:b/>
          <w:bCs/>
        </w:rPr>
        <w:t xml:space="preserve">ESF, Table </w:t>
      </w:r>
      <w:r w:rsidR="00F10135">
        <w:rPr>
          <w:rFonts w:ascii="Times New Roman" w:hAnsi="Times New Roman" w:cs="Times New Roman"/>
          <w:b/>
          <w:bCs/>
        </w:rPr>
        <w:t>1.</w:t>
      </w:r>
      <w:r w:rsidRPr="00D247F7">
        <w:rPr>
          <w:rFonts w:ascii="Times New Roman" w:hAnsi="Times New Roman" w:cs="Times New Roman" w:hint="eastAsia"/>
          <w:b/>
          <w:bCs/>
        </w:rPr>
        <w:t xml:space="preserve"> Methods used to assay the biomarkers in the present study</w:t>
      </w:r>
    </w:p>
    <w:p w14:paraId="4F912564" w14:textId="0E5451CF" w:rsidR="00D247F7" w:rsidRPr="00D247F7" w:rsidRDefault="00D247F7"/>
    <w:tbl>
      <w:tblPr>
        <w:tblStyle w:val="a3"/>
        <w:tblW w:w="5000" w:type="pct"/>
        <w:tblInd w:w="0" w:type="dxa"/>
        <w:tblLook w:val="04A0" w:firstRow="1" w:lastRow="0" w:firstColumn="1" w:lastColumn="0" w:noHBand="0" w:noVBand="1"/>
      </w:tblPr>
      <w:tblGrid>
        <w:gridCol w:w="396"/>
        <w:gridCol w:w="1826"/>
        <w:gridCol w:w="3673"/>
        <w:gridCol w:w="2401"/>
      </w:tblGrid>
      <w:tr w:rsidR="00D247F7" w:rsidRPr="00D247F7" w14:paraId="45A8882B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C54C1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C3079" w14:textId="77777777" w:rsidR="00D247F7" w:rsidRPr="00D247F7" w:rsidRDefault="00D247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9349" w14:textId="77777777" w:rsidR="00D247F7" w:rsidRPr="00D247F7" w:rsidRDefault="00D247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 and kit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B1EC8" w14:textId="77777777" w:rsidR="00D247F7" w:rsidRPr="00D247F7" w:rsidRDefault="00D247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uipment</w:t>
            </w:r>
          </w:p>
        </w:tc>
      </w:tr>
      <w:tr w:rsidR="00D247F7" w:rsidRPr="00D247F7" w14:paraId="32854C9C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CA539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B6DBF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23E9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Immunoturbidimetric assay (DIAYS DIAGNOSTIC SYSTEM (SHANGHAI) CO., LTD). Sensitivity 0.03 g/L, intra-assay and inter-assay analytical coefficients of variation (CVs) of 1.96% and 0.67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46E39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</w:tc>
      </w:tr>
      <w:tr w:rsidR="00D247F7" w:rsidRPr="00D247F7" w14:paraId="0E2AFC05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D696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1122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Transferrin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1A9F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Bromocresol green method (Beijing Strong Biotechnologies, Inc.), with the intra-assay and inter-assay analytical CVs of 1.20% and 2.10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5145C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</w:tc>
      </w:tr>
      <w:tr w:rsidR="00D247F7" w:rsidRPr="00D247F7" w14:paraId="0619A71F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30331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E2B31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Triglycerides (TG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BE012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GPO-PAP method (</w:t>
            </w:r>
            <w:proofErr w:type="spellStart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Gcell</w:t>
            </w:r>
            <w:proofErr w:type="spellEnd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, Beijing Strong Biotechnologies, Inc.), with the intra-assay and inter-assay analytical CVs of 3.0% and 7.0%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1A9B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</w:tc>
      </w:tr>
      <w:tr w:rsidR="00D247F7" w:rsidRPr="00D247F7" w14:paraId="0BB8E464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CF8A6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BCE79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Total cholesterol (TC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CCD73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Cholesterol oxidase-peroxidase-</w:t>
            </w:r>
            <w:proofErr w:type="spellStart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aminoantipyrine</w:t>
            </w:r>
            <w:proofErr w:type="spellEnd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-phenol (CHOD-PAP) method (Beijing Strong Biotechnologies, Inc.) with the intra-assay and inter-assay CVs of &lt; 4% and &lt; 6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29849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</w:tc>
      </w:tr>
      <w:tr w:rsidR="00D247F7" w:rsidRPr="00D247F7" w14:paraId="6C1E2999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E88D3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3DED7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Low-density lipoprotein cholesterol (LDL-C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8D64B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Direct method-surfactant clearance method (Beijing Strong Biotechnologies, Inc.) with the intra-assay and inter-assay CVs of &lt; 3% and &lt; 10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1BC35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</w:tc>
      </w:tr>
      <w:tr w:rsidR="00D247F7" w:rsidRPr="00D247F7" w14:paraId="3673D451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EC572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991CA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High-density lipoprotein cholesterol (HDL-C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AB106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Direct method-select inhibition method (Beijing Strong Biotechnologies, Inc.) with the intra-assay and inter-assay CVs of &lt; 4% and &lt; 10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0754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</w:tc>
      </w:tr>
      <w:tr w:rsidR="00D247F7" w:rsidRPr="00D247F7" w14:paraId="494EB9F1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5071D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EAC4B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Apolipoprotein A1 (ApoA1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7B09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Immunoturbidimetric method (Beijing Strong Biotechnologies, Inc.) with the intra-assay and inter-assay CVs of &lt; 3% and &lt; 10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0CE2E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  <w:p w14:paraId="02928040" w14:textId="77777777" w:rsidR="00D247F7" w:rsidRPr="00D247F7" w:rsidRDefault="00D247F7"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D247F7" w:rsidRPr="00D247F7" w14:paraId="37A6BE47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03036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67A68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ApoB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CC1C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Immunoturbidimetric method (Beijing Strong Biotechnologies, Inc.) with the intra-assay and inter-assay CVs of &lt; 3% and &lt; 10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D3067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</w:tc>
      </w:tr>
      <w:tr w:rsidR="00D247F7" w:rsidRPr="00D247F7" w14:paraId="726451B5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E81FD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725D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96779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Immunoturbidimetric method (Beijing Strong Biotechnologies, Inc.) with the intra-assay and inter-assay CVs of &lt; 3% and &lt; 10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7961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</w:tc>
      </w:tr>
      <w:tr w:rsidR="00D247F7" w:rsidRPr="00D247F7" w14:paraId="5FE048AD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F73EF" w14:textId="77777777" w:rsidR="00D247F7" w:rsidRPr="00D247F7" w:rsidRDefault="00D247F7"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F4FF2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ree cholesterol (FC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AD2A0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CHOD-PAP method (</w:t>
            </w:r>
            <w:proofErr w:type="spellStart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mlbio</w:t>
            </w:r>
            <w:proofErr w:type="spellEnd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, China) with the intra-assay and inter-assay CVs of &lt; 3% and &lt; 5%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2A8E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Fully automated biochemical analyzer (ADVIA 2400, Siemens Healthcare Diagnostic Inc)</w:t>
            </w:r>
          </w:p>
        </w:tc>
      </w:tr>
      <w:tr w:rsidR="00D247F7" w:rsidRPr="00D247F7" w14:paraId="3396BF77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0EC71" w14:textId="77777777" w:rsidR="00D247F7" w:rsidRPr="00D247F7" w:rsidRDefault="00D247F7"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B6B7D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Monomeric C-reactive protein (mCRP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77C57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ELISA (</w:t>
            </w:r>
            <w:proofErr w:type="spellStart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BioVendor</w:t>
            </w:r>
            <w:proofErr w:type="spellEnd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, Brno, Czech Republic). The sensitivity is 0.63 ng/mL, and the intra-assay and inter-assay CV is &lt; 10% and &lt; 15%, respectively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9FEF4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Microplate reader (</w:t>
            </w:r>
            <w:proofErr w:type="spellStart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Thermofisher</w:t>
            </w:r>
            <w:proofErr w:type="spellEnd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, Sky-High)</w:t>
            </w:r>
          </w:p>
        </w:tc>
      </w:tr>
      <w:tr w:rsidR="00D247F7" w:rsidRPr="00D247F7" w14:paraId="07F5F02B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167E" w14:textId="77777777" w:rsidR="00D247F7" w:rsidRPr="00D247F7" w:rsidRDefault="00D247F7"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7A694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Paraoxonase (PON)1 (Chloromethyl)phenyl acetate CMPAse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E6E8E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proofErr w:type="spellStart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CAMPAse</w:t>
            </w:r>
            <w:proofErr w:type="spellEnd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 xml:space="preserve"> activity was quantified by monitoring the hydrolysis of 4- (CMPA, CAS No.: 39720-27-9, Merck, USA) at 280 </w:t>
            </w:r>
            <w:proofErr w:type="gramStart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nm(</w:t>
            </w:r>
            <w:proofErr w:type="gramEnd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Brinholi et al. 2024; Maes et al. 2022). The reactions were conducted in UV-transparent 96-well microplates at 25℃, with kinetic absorbance recorded for 4 minutes (16 measurements at 15-second intervals). CMPAse activity was calculated in U/mL based on the molar extinction coefficients of 1.30 mmol/L·cm-1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21EA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Microplate reader (</w:t>
            </w:r>
            <w:proofErr w:type="spellStart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Thermofisher</w:t>
            </w:r>
            <w:proofErr w:type="spellEnd"/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, Sky-High)</w:t>
            </w:r>
          </w:p>
        </w:tc>
      </w:tr>
      <w:tr w:rsidR="00D247F7" w:rsidRPr="00D247F7" w14:paraId="66D533A0" w14:textId="77777777" w:rsidTr="00D247F7"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B5327" w14:textId="77777777" w:rsidR="00D247F7" w:rsidRPr="00D247F7" w:rsidRDefault="00D247F7">
            <w:pPr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B51E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Lecithin-cholesterol acyltransferase (LCAT)</w:t>
            </w:r>
          </w:p>
        </w:tc>
        <w:tc>
          <w:tcPr>
            <w:tcW w:w="2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E1159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LCAT activity was calculated as follows: (1-FC/TC) × 100(Maes et al. 2025).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C5352" w14:textId="77777777" w:rsidR="00D247F7" w:rsidRPr="00D247F7" w:rsidRDefault="00D24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7F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</w:tbl>
    <w:p w14:paraId="53D33BEE" w14:textId="729A9B61" w:rsidR="00F10135" w:rsidRDefault="00F10135"/>
    <w:p w14:paraId="3047D66B" w14:textId="77777777" w:rsidR="00F10135" w:rsidRDefault="00F10135">
      <w:r>
        <w:br w:type="page"/>
      </w:r>
    </w:p>
    <w:p w14:paraId="4EF99C37" w14:textId="6DA4B476" w:rsidR="00F10135" w:rsidRDefault="00F10135" w:rsidP="00F101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ESF, Table 2. </w:t>
      </w:r>
      <w:r w:rsidRPr="00FF5815">
        <w:rPr>
          <w:rFonts w:ascii="Times New Roman" w:hAnsi="Times New Roman" w:cs="Times New Roman"/>
        </w:rPr>
        <w:t xml:space="preserve">Differences in lipid profiles between people with and without metabolic </w:t>
      </w:r>
      <w:r>
        <w:rPr>
          <w:rFonts w:ascii="Times New Roman" w:hAnsi="Times New Roman" w:cs="Times New Roman"/>
        </w:rPr>
        <w:t>syndrome (MetS)</w:t>
      </w:r>
    </w:p>
    <w:p w14:paraId="58EABF8C" w14:textId="77777777" w:rsidR="00F10135" w:rsidRDefault="00F10135" w:rsidP="00F10135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46"/>
        <w:gridCol w:w="2085"/>
        <w:gridCol w:w="1593"/>
        <w:gridCol w:w="1091"/>
        <w:gridCol w:w="1091"/>
      </w:tblGrid>
      <w:tr w:rsidR="00F10135" w14:paraId="465BBEB1" w14:textId="77777777" w:rsidTr="00A07F20">
        <w:trPr>
          <w:trHeight w:val="336"/>
        </w:trPr>
        <w:tc>
          <w:tcPr>
            <w:tcW w:w="1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C34855" w14:textId="66EE6E73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264A60"/>
                <w:sz w:val="18"/>
                <w:szCs w:val="18"/>
              </w:rPr>
            </w:pPr>
            <w:r w:rsidRPr="00D34C45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18"/>
                <w:szCs w:val="18"/>
              </w:rPr>
              <w:t xml:space="preserve">Variables </w:t>
            </w:r>
          </w:p>
        </w:tc>
        <w:tc>
          <w:tcPr>
            <w:tcW w:w="12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BAC2FE" w14:textId="77777777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D34C45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without MetS</w:t>
            </w:r>
          </w:p>
        </w:tc>
        <w:tc>
          <w:tcPr>
            <w:tcW w:w="9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D74324" w14:textId="77777777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D34C45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with MetS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37B71C" w14:textId="77777777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D34C45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7890E6" w14:textId="77777777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BB1CD8" w14:paraId="50125780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5ECC" w14:textId="65DCC95C" w:rsidR="00BB1CD8" w:rsidRPr="00636210" w:rsidRDefault="00BB1CD8" w:rsidP="00BB1CD8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TG (mmo</w:t>
            </w:r>
            <w:r w:rsidR="00AC6A52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  <w:t>l</w:t>
            </w: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4916D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49 (0.01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C9DB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268 (0.02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BA66E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7.7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CBBEE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BB1CD8" w14:paraId="5F3D6176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B29F" w14:textId="5A729B7A" w:rsidR="00BB1CD8" w:rsidRPr="00636210" w:rsidRDefault="00BB1CD8" w:rsidP="00BB1CD8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TC (mmo</w:t>
            </w:r>
            <w:r w:rsidR="00AC6A52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l</w:t>
            </w: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77E6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.640 (0.08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68E1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.084 (0.14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04DAB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.2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04901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8</w:t>
            </w:r>
          </w:p>
        </w:tc>
      </w:tr>
      <w:tr w:rsidR="00BB1CD8" w14:paraId="31AFAA8A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0CB40" w14:textId="59438A4A" w:rsidR="00BB1CD8" w:rsidRPr="00636210" w:rsidRDefault="00BB1CD8" w:rsidP="00BB1CD8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direct LDL (mmo</w:t>
            </w:r>
            <w:r w:rsidR="00AC6A52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l</w:t>
            </w: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238DA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.367 (0.057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04E5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.863 (0.10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AF36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8.5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2ABA6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BB1CD8" w14:paraId="02C84092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428E" w14:textId="6CB6EE99" w:rsidR="00BB1CD8" w:rsidRPr="00636210" w:rsidRDefault="00BB1CD8" w:rsidP="00BB1CD8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HDL (mmo</w:t>
            </w:r>
            <w:r w:rsidR="00AC6A52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l</w:t>
            </w: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13EE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175 (0.009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8333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81 (0.01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7318B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8.0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5832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BB1CD8" w14:paraId="78BA36C5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E2AD" w14:textId="1EDA6BCF" w:rsidR="00BB1CD8" w:rsidRPr="00636210" w:rsidRDefault="00BB1CD8" w:rsidP="00BB1CD8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ApoA1 (</w:t>
            </w:r>
            <w:r w:rsidRPr="00274253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  <w:t>g</w:t>
            </w: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E52F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.571 (0.021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220DB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.423 (0.03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330CC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1.89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E7A4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1</w:t>
            </w:r>
          </w:p>
        </w:tc>
      </w:tr>
      <w:tr w:rsidR="00BB1CD8" w14:paraId="38AF6CB7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2C9D" w14:textId="4A6A9044" w:rsidR="00BB1CD8" w:rsidRPr="00636210" w:rsidRDefault="00BB1CD8" w:rsidP="00BB1CD8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ApoB</w:t>
            </w:r>
            <w:proofErr w:type="spellEnd"/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274253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  <w:t>g</w:t>
            </w: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3F0D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872 (0.020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C284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.036 (0.03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63844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6.75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95B46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BB1CD8" w14:paraId="2EDDA245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6B9E" w14:textId="665C4AA9" w:rsidR="00BB1CD8" w:rsidRPr="00636210" w:rsidRDefault="00BB1CD8" w:rsidP="00BB1CD8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ApoE</w:t>
            </w:r>
            <w:proofErr w:type="spellEnd"/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274253"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  <w:t>mg</w:t>
            </w: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5CA6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.681 (0.039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21463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.072 (0.07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E9C4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0.7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C8D7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BB1CD8" w14:paraId="651CC33F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F375" w14:textId="4316DD4F" w:rsidR="00BB1CD8" w:rsidRPr="00636210" w:rsidRDefault="00BB1CD8" w:rsidP="00BB1CD8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Free cholesterol (mmo</w:t>
            </w:r>
            <w:r w:rsidR="00AC6A52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l</w:t>
            </w:r>
            <w:r w:rsidRPr="00274253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8BEF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.113 (0.025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2968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.340 (0.04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820E1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0.1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252BC" w14:textId="77777777" w:rsidR="00BB1CD8" w:rsidRDefault="00BB1CD8" w:rsidP="00BB1CD8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10135" w14:paraId="48FDB119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B36A2" w14:textId="2B48D9E2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D34C45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z LCAT</w:t>
            </w:r>
            <w:r w:rsidR="00636210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 (z score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AA29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5.558 (0.61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C168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3.250 (1.11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9CCE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.4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657F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64</w:t>
            </w:r>
          </w:p>
        </w:tc>
      </w:tr>
      <w:tr w:rsidR="00F10135" w14:paraId="2E7940C1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DE81" w14:textId="1170BD49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B1CD8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CMPAase</w:t>
            </w:r>
            <w:proofErr w:type="spellEnd"/>
            <w:r w:rsidR="00BB1CD8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BB1CD8" w:rsidRPr="00BB1CD8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U/mL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CD36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5.89 (0.36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5BFE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6.51 (0.16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1522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AED7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393</w:t>
            </w:r>
          </w:p>
        </w:tc>
      </w:tr>
      <w:tr w:rsidR="00F10135" w14:paraId="545DF041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ECFF" w14:textId="622DB5EC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D34C45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z RCT index</w:t>
            </w:r>
            <w:r w:rsidR="00636210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 (z score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1FE60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314 (0.090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9FEF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0.305 (0.16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85B8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29AEB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1</w:t>
            </w:r>
          </w:p>
        </w:tc>
      </w:tr>
      <w:tr w:rsidR="00F10135" w14:paraId="496FBB55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C102" w14:textId="6A39D8BF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D34C45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z TG_HDL</w:t>
            </w:r>
            <w:r w:rsidR="00636210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 (z score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749EF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.117 (0.07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C385B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.305 (0.13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CF80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2.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5689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10135" w14:paraId="297217A1" w14:textId="77777777" w:rsidTr="00A07F20">
        <w:trPr>
          <w:trHeight w:val="336"/>
        </w:trPr>
        <w:tc>
          <w:tcPr>
            <w:tcW w:w="147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72857E" w14:textId="2D5E96FE" w:rsidR="00F10135" w:rsidRPr="00D34C45" w:rsidRDefault="00F10135" w:rsidP="00A07F20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D34C45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z </w:t>
            </w:r>
            <w:proofErr w:type="spellStart"/>
            <w:r w:rsidRPr="00D34C45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>ApoB_ApoA</w:t>
            </w:r>
            <w:proofErr w:type="spellEnd"/>
            <w:r w:rsidR="00636210"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 (z score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7815E7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564 (0.016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ED24AC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742 (0.028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A4A795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2.9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BDFBD0" w14:textId="77777777" w:rsidR="00F10135" w:rsidRDefault="00F10135" w:rsidP="00A07F20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</w:p>
        </w:tc>
      </w:tr>
    </w:tbl>
    <w:p w14:paraId="190156C1" w14:textId="77777777" w:rsidR="00F10135" w:rsidRPr="00CF7B7C" w:rsidRDefault="00F10135" w:rsidP="00F10135">
      <w:pPr>
        <w:rPr>
          <w:rFonts w:ascii="Times New Roman" w:hAnsi="Times New Roman" w:cs="Times New Roman"/>
          <w:sz w:val="20"/>
          <w:szCs w:val="20"/>
        </w:rPr>
      </w:pPr>
      <w:r w:rsidRPr="00CF7B7C">
        <w:rPr>
          <w:rFonts w:ascii="Times New Roman" w:hAnsi="Times New Roman" w:cs="Times New Roman"/>
          <w:sz w:val="20"/>
          <w:szCs w:val="20"/>
        </w:rPr>
        <w:t>A</w:t>
      </w:r>
      <w:r w:rsidRPr="00942D78">
        <w:rPr>
          <w:rFonts w:ascii="Times New Roman" w:hAnsi="Times New Roman" w:cs="Times New Roman"/>
          <w:sz w:val="20"/>
          <w:szCs w:val="20"/>
        </w:rPr>
        <w:t xml:space="preserve">ll results are shown as estimated marginal means (SE), after adjusting for age, sex, BMI, smoking and the drug </w:t>
      </w:r>
      <w:r w:rsidRPr="002B1080">
        <w:rPr>
          <w:rFonts w:ascii="Times New Roman" w:hAnsi="Times New Roman" w:cs="Times New Roman"/>
          <w:sz w:val="20"/>
          <w:szCs w:val="20"/>
        </w:rPr>
        <w:t>state (all df=1/157).</w:t>
      </w:r>
    </w:p>
    <w:p w14:paraId="6369E6BA" w14:textId="77777777" w:rsidR="00F10135" w:rsidRDefault="00F10135" w:rsidP="00F10135">
      <w:pPr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</w:pPr>
      <w:r w:rsidRPr="00CF7B7C">
        <w:rPr>
          <w:rFonts w:ascii="Times New Roman" w:hAnsi="Times New Roman" w:cs="Times New Roman"/>
          <w:b/>
          <w:bCs/>
          <w:sz w:val="20"/>
          <w:szCs w:val="20"/>
        </w:rPr>
        <w:t>TG</w:t>
      </w:r>
      <w:r w:rsidRPr="00CF7B7C">
        <w:rPr>
          <w:rFonts w:ascii="Times New Roman" w:hAnsi="Times New Roman" w:cs="Times New Roman"/>
          <w:sz w:val="20"/>
          <w:szCs w:val="20"/>
        </w:rPr>
        <w:t>:</w:t>
      </w:r>
      <w:r w:rsidRPr="00CF7B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proofErr w:type="gramStart"/>
      <w:r w:rsidRPr="00CF7B7C"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  <w:t>triglycerides,</w:t>
      </w:r>
      <w:r w:rsidRPr="00CF7B7C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CF7B7C">
        <w:rPr>
          <w:rFonts w:ascii="Times New Roman" w:hAnsi="Times New Roman" w:cs="Times New Roman"/>
          <w:b/>
          <w:bCs/>
          <w:sz w:val="20"/>
          <w:szCs w:val="20"/>
        </w:rPr>
        <w:t>C</w:t>
      </w:r>
      <w:proofErr w:type="spellEnd"/>
      <w:proofErr w:type="gramEnd"/>
      <w:r w:rsidRPr="00CF7B7C">
        <w:rPr>
          <w:rFonts w:ascii="Times New Roman" w:hAnsi="Times New Roman" w:cs="Times New Roman"/>
          <w:sz w:val="20"/>
          <w:szCs w:val="20"/>
        </w:rPr>
        <w:t>: total cholesterol,</w:t>
      </w:r>
      <w:r w:rsidRPr="00CF7B7C">
        <w:rPr>
          <w:rFonts w:ascii="Times New Roman" w:hAnsi="Times New Roman" w:cs="Times New Roman"/>
          <w:b/>
          <w:bCs/>
          <w:sz w:val="20"/>
          <w:szCs w:val="20"/>
        </w:rPr>
        <w:t xml:space="preserve"> LDL: </w:t>
      </w:r>
      <w:r w:rsidRPr="00CF7B7C"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  <w:t>low-density lipoprotein</w:t>
      </w:r>
      <w:r w:rsidRPr="00CF7B7C">
        <w:rPr>
          <w:rFonts w:ascii="Times New Roman" w:hAnsi="Times New Roman" w:cs="Times New Roman"/>
          <w:sz w:val="20"/>
          <w:szCs w:val="20"/>
        </w:rPr>
        <w:t xml:space="preserve">, </w:t>
      </w:r>
      <w:r w:rsidRPr="00CF7B7C">
        <w:rPr>
          <w:rFonts w:ascii="Times New Roman" w:hAnsi="Times New Roman" w:cs="Times New Roman"/>
          <w:b/>
          <w:bCs/>
          <w:sz w:val="20"/>
          <w:szCs w:val="20"/>
        </w:rPr>
        <w:t>HDL</w:t>
      </w:r>
      <w:r w:rsidRPr="00CF7B7C">
        <w:rPr>
          <w:rFonts w:ascii="Times New Roman" w:hAnsi="Times New Roman" w:cs="Times New Roman"/>
          <w:sz w:val="20"/>
          <w:szCs w:val="20"/>
        </w:rPr>
        <w:t>:</w:t>
      </w:r>
      <w:r w:rsidRPr="00CF7B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F7B7C"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  <w:t>high-density lipoprotein,</w:t>
      </w:r>
      <w:r w:rsidRPr="00CF7B7C">
        <w:rPr>
          <w:rFonts w:ascii="Times New Roman" w:hAnsi="Times New Roman" w:cs="Times New Roman"/>
          <w:b/>
          <w:bCs/>
          <w:sz w:val="20"/>
          <w:szCs w:val="20"/>
        </w:rPr>
        <w:t xml:space="preserve"> Apo</w:t>
      </w:r>
      <w:r w:rsidRPr="00CF7B7C">
        <w:rPr>
          <w:rFonts w:ascii="Times New Roman" w:hAnsi="Times New Roman" w:cs="Times New Roman"/>
          <w:sz w:val="20"/>
          <w:szCs w:val="20"/>
        </w:rPr>
        <w:t xml:space="preserve">: </w:t>
      </w:r>
      <w:r w:rsidRPr="00CF7B7C"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  <w:t xml:space="preserve">apolipoprotein, </w:t>
      </w:r>
      <w:r w:rsidRPr="00CF7B7C">
        <w:rPr>
          <w:rFonts w:ascii="Times New Roman Regular" w:eastAsia="Helvetica Neue" w:hAnsi="Times New Roman Regular" w:cs="Times New Roman Regular"/>
          <w:b/>
          <w:bCs/>
          <w:color w:val="404040"/>
          <w:sz w:val="20"/>
          <w:szCs w:val="20"/>
        </w:rPr>
        <w:t>LCAT</w:t>
      </w:r>
      <w:r w:rsidRPr="00CF7B7C"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  <w:t xml:space="preserve">: lecithin–cholesterol acyltransferase, </w:t>
      </w:r>
      <w:r w:rsidRPr="00942D78">
        <w:rPr>
          <w:rFonts w:ascii="Times New Roman Regular" w:eastAsia="Helvetica Neue" w:hAnsi="Times New Roman Regular" w:cs="Times New Roman Regular"/>
          <w:b/>
          <w:bCs/>
          <w:color w:val="404040"/>
          <w:sz w:val="20"/>
          <w:szCs w:val="20"/>
        </w:rPr>
        <w:t>CMP</w:t>
      </w:r>
      <w:r w:rsidRPr="00942D78">
        <w:rPr>
          <w:rFonts w:ascii="Times New Roman Regular" w:eastAsia="Helvetica Neue" w:hAnsi="Times New Roman Regular" w:cs="Times New Roman Regular" w:hint="eastAsia"/>
          <w:b/>
          <w:bCs/>
          <w:color w:val="404040"/>
          <w:sz w:val="20"/>
          <w:szCs w:val="20"/>
        </w:rPr>
        <w:t>A</w:t>
      </w:r>
      <w:r w:rsidRPr="00CF7B7C"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  <w:t>:</w:t>
      </w:r>
      <w:r w:rsidRPr="00C24F42"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  <w:t xml:space="preserve"> chloromethyl phenylacetate</w:t>
      </w:r>
      <w:r w:rsidRPr="00CF7B7C">
        <w:rPr>
          <w:rFonts w:ascii="Times New Roman" w:eastAsia="Helvetica Neue" w:hAnsi="Times New Roman" w:cs="Times New Roman"/>
          <w:color w:val="404040"/>
          <w:sz w:val="20"/>
          <w:szCs w:val="20"/>
        </w:rPr>
        <w:t xml:space="preserve">, </w:t>
      </w:r>
      <w:r w:rsidRPr="00CF7B7C">
        <w:rPr>
          <w:rFonts w:ascii="Times New Roman" w:eastAsia="Helvetica Neue" w:hAnsi="Times New Roman" w:cs="Times New Roman"/>
          <w:b/>
          <w:bCs/>
          <w:color w:val="404040"/>
          <w:sz w:val="20"/>
          <w:szCs w:val="20"/>
        </w:rPr>
        <w:t>R</w:t>
      </w:r>
      <w:r w:rsidRPr="00CF7B7C">
        <w:rPr>
          <w:rFonts w:ascii="Times New Roman" w:eastAsia="Helvetica Neue" w:hAnsi="Times New Roman" w:cs="Times New Roman" w:hint="eastAsia"/>
          <w:b/>
          <w:bCs/>
          <w:color w:val="404040"/>
          <w:sz w:val="20"/>
          <w:szCs w:val="20"/>
        </w:rPr>
        <w:t>CT</w:t>
      </w:r>
      <w:r w:rsidRPr="00CF7B7C">
        <w:rPr>
          <w:color w:val="404040"/>
          <w:sz w:val="20"/>
          <w:szCs w:val="20"/>
        </w:rPr>
        <w:t>:</w:t>
      </w:r>
      <w:r>
        <w:rPr>
          <w:color w:val="404040"/>
          <w:sz w:val="20"/>
          <w:szCs w:val="20"/>
        </w:rPr>
        <w:t xml:space="preserve"> </w:t>
      </w:r>
      <w:r w:rsidRPr="00CF7B7C"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  <w:t>reverse cholesterol transport</w:t>
      </w:r>
      <w:r>
        <w:rPr>
          <w:rFonts w:ascii="Times New Roman Regular" w:eastAsia="Helvetica Neue" w:hAnsi="Times New Roman Regular" w:cs="Times New Roman Regular"/>
          <w:color w:val="404040"/>
          <w:sz w:val="20"/>
          <w:szCs w:val="20"/>
        </w:rPr>
        <w:t>.</w:t>
      </w:r>
    </w:p>
    <w:p w14:paraId="70C56BBF" w14:textId="77777777" w:rsidR="00F10135" w:rsidRDefault="00F10135" w:rsidP="00F10135"/>
    <w:p w14:paraId="60C37A17" w14:textId="77777777" w:rsidR="00F10135" w:rsidRDefault="00F10135" w:rsidP="00F10135"/>
    <w:p w14:paraId="1A596594" w14:textId="77777777" w:rsidR="00D247F7" w:rsidRPr="00D247F7" w:rsidRDefault="00D247F7"/>
    <w:sectPr w:rsidR="00D247F7" w:rsidRPr="00D24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7F7"/>
    <w:rsid w:val="003E029D"/>
    <w:rsid w:val="00636210"/>
    <w:rsid w:val="0077355B"/>
    <w:rsid w:val="00AC6A52"/>
    <w:rsid w:val="00BB1CD8"/>
    <w:rsid w:val="00CF1056"/>
    <w:rsid w:val="00D247F7"/>
    <w:rsid w:val="00DF0D95"/>
    <w:rsid w:val="00E56637"/>
    <w:rsid w:val="00EA1D4E"/>
    <w:rsid w:val="00EB1955"/>
    <w:rsid w:val="00F1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BEB19"/>
  <w15:chartTrackingRefBased/>
  <w15:docId w15:val="{DF9A5136-4002-6949-92F3-BFF5FD3B2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7F7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D247F7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4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28</Words>
  <Characters>4347</Characters>
  <Application>Microsoft Office Word</Application>
  <DocSecurity>0</DocSecurity>
  <Lines>724</Lines>
  <Paragraphs>517</Paragraphs>
  <ScaleCrop>false</ScaleCrop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0-07T06:05:00Z</dcterms:created>
  <dcterms:modified xsi:type="dcterms:W3CDTF">2025-10-07T12:18:00Z</dcterms:modified>
</cp:coreProperties>
</file>